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ACD" w:rsidRPr="00F3035B" w:rsidRDefault="00823ACD" w:rsidP="00823ACD">
      <w:pPr>
        <w:spacing w:line="360" w:lineRule="auto"/>
        <w:rPr>
          <w:rFonts w:ascii="Times New Roman" w:hAnsi="Times New Roman"/>
          <w:sz w:val="18"/>
          <w:szCs w:val="18"/>
        </w:rPr>
      </w:pPr>
      <w:r w:rsidRPr="00F3035B">
        <w:rPr>
          <w:rFonts w:ascii="Times New Roman" w:hAnsi="Times New Roman"/>
          <w:sz w:val="18"/>
          <w:szCs w:val="18"/>
        </w:rPr>
        <w:t xml:space="preserve">Table </w:t>
      </w:r>
      <w:proofErr w:type="gramStart"/>
      <w:r w:rsidRPr="00F3035B">
        <w:rPr>
          <w:rFonts w:ascii="Times New Roman" w:hAnsi="Times New Roman"/>
          <w:sz w:val="18"/>
          <w:szCs w:val="18"/>
        </w:rPr>
        <w:t>S1  Number</w:t>
      </w:r>
      <w:proofErr w:type="gramEnd"/>
      <w:r w:rsidRPr="00F3035B">
        <w:rPr>
          <w:rFonts w:ascii="Times New Roman" w:hAnsi="Times New Roman"/>
          <w:sz w:val="18"/>
          <w:szCs w:val="18"/>
        </w:rPr>
        <w:t xml:space="preserve"> </w:t>
      </w:r>
      <w:r w:rsidRPr="00F3035B">
        <w:rPr>
          <w:rFonts w:ascii="Times New Roman" w:hAnsi="Times New Roman" w:hint="eastAsia"/>
          <w:sz w:val="18"/>
          <w:szCs w:val="18"/>
        </w:rPr>
        <w:t>of d</w:t>
      </w:r>
      <w:r w:rsidRPr="00F3035B">
        <w:rPr>
          <w:rFonts w:ascii="Times New Roman" w:hAnsi="Times New Roman"/>
          <w:sz w:val="18"/>
          <w:szCs w:val="18"/>
        </w:rPr>
        <w:t>ifferential</w:t>
      </w:r>
      <w:r w:rsidRPr="00F3035B">
        <w:rPr>
          <w:rFonts w:ascii="Times New Roman" w:hAnsi="Times New Roman" w:hint="eastAsia"/>
          <w:sz w:val="18"/>
          <w:szCs w:val="18"/>
        </w:rPr>
        <w:t>ly</w:t>
      </w:r>
      <w:r w:rsidRPr="00F3035B">
        <w:rPr>
          <w:rFonts w:ascii="Times New Roman" w:hAnsi="Times New Roman"/>
          <w:sz w:val="18"/>
          <w:szCs w:val="18"/>
        </w:rPr>
        <w:t xml:space="preserve"> expressed protein</w:t>
      </w:r>
      <w:r w:rsidRPr="00F3035B">
        <w:rPr>
          <w:rFonts w:ascii="Times New Roman" w:hAnsi="Times New Roman" w:hint="eastAsia"/>
          <w:sz w:val="18"/>
          <w:szCs w:val="18"/>
        </w:rPr>
        <w:t>s</w:t>
      </w:r>
      <w:r w:rsidRPr="00F3035B">
        <w:rPr>
          <w:rFonts w:ascii="Times New Roman" w:hAnsi="Times New Roman"/>
          <w:sz w:val="18"/>
          <w:szCs w:val="18"/>
        </w:rPr>
        <w:t xml:space="preserve"> </w:t>
      </w:r>
      <w:r w:rsidRPr="00F3035B">
        <w:rPr>
          <w:rFonts w:ascii="Times New Roman" w:hAnsi="Times New Roman" w:hint="eastAsia"/>
          <w:sz w:val="18"/>
          <w:szCs w:val="18"/>
        </w:rPr>
        <w:t>at</w:t>
      </w:r>
      <w:r w:rsidRPr="00F3035B">
        <w:rPr>
          <w:rFonts w:ascii="Times New Roman" w:hAnsi="Times New Roman"/>
          <w:sz w:val="18"/>
          <w:szCs w:val="18"/>
        </w:rPr>
        <w:t xml:space="preserve"> D1, D3, D5</w:t>
      </w:r>
      <w:r w:rsidRPr="00F3035B">
        <w:rPr>
          <w:rFonts w:ascii="Times New Roman" w:hAnsi="Times New Roman" w:hint="eastAsia"/>
          <w:sz w:val="18"/>
          <w:szCs w:val="18"/>
        </w:rPr>
        <w:t xml:space="preserve">, </w:t>
      </w:r>
      <w:r w:rsidRPr="00F3035B">
        <w:rPr>
          <w:rFonts w:ascii="Times New Roman" w:hAnsi="Times New Roman"/>
          <w:sz w:val="18"/>
          <w:szCs w:val="18"/>
        </w:rPr>
        <w:t>and D7 c</w:t>
      </w:r>
      <w:r w:rsidRPr="00F3035B">
        <w:rPr>
          <w:rFonts w:ascii="Times New Roman" w:hAnsi="Times New Roman" w:hint="eastAsia"/>
          <w:sz w:val="18"/>
          <w:szCs w:val="18"/>
        </w:rPr>
        <w:t>ompared with D0</w:t>
      </w:r>
      <w:r w:rsidRPr="00F3035B">
        <w:rPr>
          <w:rFonts w:ascii="Times New Roman" w:hAnsi="Times New Roman"/>
          <w:sz w:val="18"/>
          <w:szCs w:val="18"/>
        </w:rPr>
        <w:t xml:space="preserve"> </w:t>
      </w:r>
      <w:r w:rsidRPr="00F3035B">
        <w:rPr>
          <w:rFonts w:ascii="Times New Roman" w:hAnsi="Times New Roman" w:hint="eastAsia"/>
          <w:sz w:val="18"/>
          <w:szCs w:val="18"/>
        </w:rPr>
        <w:t xml:space="preserve">in </w:t>
      </w:r>
      <w:r w:rsidRPr="00F3035B">
        <w:rPr>
          <w:rFonts w:ascii="Times New Roman" w:hAnsi="Times New Roman"/>
          <w:sz w:val="18"/>
          <w:szCs w:val="18"/>
        </w:rPr>
        <w:t xml:space="preserve">human </w:t>
      </w:r>
      <w:proofErr w:type="spellStart"/>
      <w:r w:rsidRPr="00F3035B">
        <w:rPr>
          <w:rFonts w:ascii="Times New Roman" w:hAnsi="Times New Roman"/>
          <w:sz w:val="18"/>
          <w:szCs w:val="18"/>
        </w:rPr>
        <w:t>sebocyte</w:t>
      </w:r>
      <w:proofErr w:type="spellEnd"/>
      <w:r w:rsidRPr="00F3035B">
        <w:rPr>
          <w:rFonts w:ascii="Times New Roman" w:hAnsi="Times New Roman"/>
          <w:sz w:val="18"/>
          <w:szCs w:val="18"/>
        </w:rPr>
        <w:t xml:space="preserve"> differentiation</w:t>
      </w:r>
      <w:r w:rsidRPr="00F3035B">
        <w:rPr>
          <w:rFonts w:ascii="Times New Roman" w:hAnsi="Times New Roman" w:hint="eastAsia"/>
          <w:sz w:val="18"/>
          <w:szCs w:val="18"/>
        </w:rPr>
        <w:t xml:space="preserve"> model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823ACD" w:rsidRPr="00FD274B" w:rsidTr="000F4DAD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41" w:type="dxa"/>
            <w:tcBorders>
              <w:bottom w:val="single" w:sz="4" w:space="0" w:color="auto"/>
            </w:tcBorders>
            <w:shd w:val="clear" w:color="auto" w:fill="auto"/>
          </w:tcPr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274B">
              <w:rPr>
                <w:rFonts w:ascii="Times New Roman" w:eastAsia="DengXian" w:hAnsi="Times New Roman" w:hint="eastAsia"/>
                <w:sz w:val="18"/>
                <w:szCs w:val="18"/>
              </w:rPr>
              <w:t>UniProt</w:t>
            </w:r>
            <w:proofErr w:type="spellEnd"/>
            <w:r w:rsidRPr="00FD274B">
              <w:rPr>
                <w:rFonts w:ascii="Times New Roman" w:hAnsi="Times New Roman"/>
                <w:sz w:val="18"/>
                <w:szCs w:val="18"/>
              </w:rPr>
              <w:t xml:space="preserve"> accession number</w:t>
            </w:r>
          </w:p>
        </w:tc>
      </w:tr>
      <w:tr w:rsidR="00823ACD" w:rsidRPr="00FD274B" w:rsidTr="000F4DAD">
        <w:tc>
          <w:tcPr>
            <w:tcW w:w="1555" w:type="dxa"/>
            <w:tcBorders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sz w:val="18"/>
                <w:szCs w:val="18"/>
              </w:rPr>
              <w:t>D1/D0</w:t>
            </w:r>
          </w:p>
        </w:tc>
        <w:tc>
          <w:tcPr>
            <w:tcW w:w="6741" w:type="dxa"/>
            <w:tcBorders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)</w:t>
            </w:r>
          </w:p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0A0J9YXX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6VRG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5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77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9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24JP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F7KYT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0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1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UB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2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C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AF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8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R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9819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G3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52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6VRG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DN0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7E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LA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8H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399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QG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KM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U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2T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695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KZN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2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9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A0MSI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7ERK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T2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364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180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P2Q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D0P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LBC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VY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T5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837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388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64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A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U1RRH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UW7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2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81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R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6K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6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IA8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3V5Z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QKW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3FA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Z8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253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99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651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VM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2S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FV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XM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M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0R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4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HR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YL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62L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D9SF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D5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KMX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NHL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283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YZ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527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2)</w:t>
            </w:r>
          </w:p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7533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IBU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G5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EJ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U0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C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90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NMH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9S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L5N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7EW4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07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0UI8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XI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K7ELG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981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14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9HW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954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496C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EW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HQ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31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1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39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I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L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913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3YTG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X1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22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RN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5EA0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086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0U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QT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7N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KMZ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2R4M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5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5K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X6R8F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9FP3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8K07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X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EK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3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GZZ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DH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34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115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5L0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  <w:r w:rsidRPr="00FD274B">
              <w:rPr>
                <w:rFonts w:ascii="Times New Roman" w:hAnsi="Times New Roman" w:hint="eastAsia"/>
                <w:sz w:val="18"/>
                <w:szCs w:val="18"/>
              </w:rPr>
              <w:t>D3/D0</w:t>
            </w: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)</w:t>
            </w:r>
          </w:p>
          <w:p w:rsidR="00823ACD" w:rsidRPr="00FD274B" w:rsidRDefault="00823ACD" w:rsidP="000F4D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9HAF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D0P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1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KMX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E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8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P2Q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A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3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U2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5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82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UB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6RF3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2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0QYD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3DRR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U1RRH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94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C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24JP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2RWN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340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R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5GXV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7JB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12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91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5)</w:t>
            </w:r>
          </w:p>
          <w:p w:rsidR="00823ACD" w:rsidRPr="00FD274B" w:rsidRDefault="00823ACD" w:rsidP="000F4D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9Y2J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XW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180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C4DH8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TE0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5MCP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4K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9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0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6VRG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0R6G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126GW7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LJ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21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7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6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36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DH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4Z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1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9S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K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364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1151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  <w:r w:rsidRPr="00FD274B">
              <w:rPr>
                <w:rFonts w:ascii="Times New Roman" w:hAnsi="Times New Roman" w:hint="eastAsia"/>
                <w:sz w:val="18"/>
                <w:szCs w:val="18"/>
              </w:rPr>
              <w:t>D5/D0</w:t>
            </w: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3)</w:t>
            </w: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0A059QFD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1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U2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340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U1RRH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2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Q1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D0P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NHL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5GXV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8E0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F7G8J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4E1Z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6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91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26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7E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KMX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UI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D5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8H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R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FZ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E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6RF3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695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8K7S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A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C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P2Q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K0K1H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94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6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7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WB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KQ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69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YN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B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91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4381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0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988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EK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D9SEY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U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K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HR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1F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SSJ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WU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84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X2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A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552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RU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XV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RT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X2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YZ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7JB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4DPY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C9Z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R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G3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61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A7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D9SF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V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K8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332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M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P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346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677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2F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1506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L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C9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80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3DRR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Z7H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IBU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NUQ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62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58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TB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6K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1P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86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NHR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0A024R03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6NFI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CN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94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QG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VJ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FG9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K7ELC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VTI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SRE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7ESA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XI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581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M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8267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651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UH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ZN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75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3FA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8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W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13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25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9819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KPP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ZVS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5089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622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8)</w:t>
            </w:r>
          </w:p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511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3XAI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EB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5Y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ZJ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X1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975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C4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ST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BU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LH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3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QZE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5854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058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QYW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54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0R4W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69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877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386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UY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V9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7XZE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3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4315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5L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492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DQ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D9SFE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2W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491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B9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IBS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48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NVY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SX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YB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016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B4J1W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30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536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TE0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152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G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58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36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961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DJ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2L6I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0UI0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2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RF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Q9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43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620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2TAA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4X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25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D1V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77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0P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5EA0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6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90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1T0A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Z2W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M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BW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AF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XW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3FV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0U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2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603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6R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X1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LJ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T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C4DGX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62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4K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Y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8D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4Z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A0MTQ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3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HQ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EK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L2H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AM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2RXF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1555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14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VP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64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16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9HW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JF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0R6G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807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L5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24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283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0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93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X25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48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21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Q0222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Z7N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22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45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ZRP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9T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210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54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126GW7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8291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C4DH8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5503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K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5S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89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WWM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74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QT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S0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78</w:t>
            </w:r>
            <w:bookmarkStart w:id="0" w:name="_GoBack"/>
            <w:bookmarkEnd w:id="0"/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086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7E2W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0YIW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PU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8H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PCE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807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ZKM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SV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6DN0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90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7WNH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Y3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87X2G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8P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W9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8U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A0MTL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68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8K3S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1PS4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4B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002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GZL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XI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1516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5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B4J2A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7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TC0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62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3F76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K7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5K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Y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W1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55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64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4G0J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BC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EJ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GZP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UR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QYX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C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I2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14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0U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6VRG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9PAU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1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3Z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07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2J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180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3D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5MCP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6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0L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4959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17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115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496C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364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K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DH0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  <w:r w:rsidRPr="00FD274B">
              <w:rPr>
                <w:rFonts w:ascii="Times New Roman" w:hAnsi="Times New Roman" w:hint="eastAsia"/>
                <w:sz w:val="18"/>
                <w:szCs w:val="18"/>
              </w:rPr>
              <w:lastRenderedPageBreak/>
              <w:t>D7/D0</w:t>
            </w: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3ACD" w:rsidRPr="00FD274B" w:rsidTr="000F4DAD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7)</w:t>
            </w:r>
          </w:p>
        </w:tc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205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7591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1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WUA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340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0C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UB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U0D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6289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24JP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581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AF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730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3QR4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52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YK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460N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Z4W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VV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770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N2F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B2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0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47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3FA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94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KZN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X2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4D0P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2T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X6R8F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TBF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3Z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5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91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8H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0QYD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002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9819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097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516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R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8267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991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7ESA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A0MT64</w:t>
            </w:r>
          </w:p>
        </w:tc>
      </w:tr>
      <w:tr w:rsidR="00823ACD" w:rsidRPr="00FD274B" w:rsidTr="000F4DAD">
        <w:tc>
          <w:tcPr>
            <w:tcW w:w="1555" w:type="dxa"/>
            <w:tcBorders>
              <w:top w:val="nil"/>
            </w:tcBorders>
            <w:shd w:val="clear" w:color="auto" w:fill="auto"/>
          </w:tcPr>
          <w:p w:rsidR="00823ACD" w:rsidRPr="00FD274B" w:rsidRDefault="00823ACD" w:rsidP="000F4DA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creased proteins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FD274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9)</w:t>
            </w:r>
          </w:p>
          <w:p w:rsidR="00823ACD" w:rsidRPr="00FD274B" w:rsidRDefault="00823ACD" w:rsidP="000F4DAD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41" w:type="dxa"/>
            <w:tcBorders>
              <w:top w:val="nil"/>
            </w:tcBorders>
            <w:shd w:val="clear" w:color="auto" w:fill="auto"/>
          </w:tcPr>
          <w:p w:rsidR="00823ACD" w:rsidRPr="00FD274B" w:rsidRDefault="00823ACD" w:rsidP="000F4D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1364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5TDH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KX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6X1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GC5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115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5K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2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R9D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1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877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53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0P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P0L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4G0J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9ZGG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2903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UBC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Y3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9575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76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S0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B4J1W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3590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58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6024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H3Z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04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BXB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264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YB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25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4K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3D3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18074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7L2H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24QYX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503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NX1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0A0S2Z38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15121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8IY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2626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9638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14117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05209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Y2W2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04350</w:t>
            </w:r>
            <w:r w:rsidRPr="00FD274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FD274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Q96B97</w:t>
            </w:r>
          </w:p>
        </w:tc>
      </w:tr>
    </w:tbl>
    <w:p w:rsidR="00001B66" w:rsidRDefault="00823ACD">
      <w:r w:rsidRPr="00F3035B">
        <w:rPr>
          <w:rFonts w:ascii="Times New Roman" w:hAnsi="Times New Roman"/>
          <w:sz w:val="18"/>
          <w:szCs w:val="18"/>
        </w:rPr>
        <w:t>T</w:t>
      </w:r>
      <w:r w:rsidRPr="00F3035B">
        <w:rPr>
          <w:rFonts w:ascii="Times New Roman" w:hAnsi="Times New Roman" w:hint="eastAsia"/>
          <w:sz w:val="18"/>
          <w:szCs w:val="18"/>
        </w:rPr>
        <w:t xml:space="preserve">he </w:t>
      </w:r>
      <w:r w:rsidRPr="00F3035B">
        <w:rPr>
          <w:rFonts w:ascii="Times New Roman" w:hAnsi="Times New Roman"/>
          <w:sz w:val="18"/>
          <w:szCs w:val="18"/>
        </w:rPr>
        <w:t xml:space="preserve">differentially expressed </w:t>
      </w:r>
      <w:r w:rsidRPr="00F3035B">
        <w:rPr>
          <w:rFonts w:ascii="Times New Roman" w:hAnsi="Times New Roman" w:hint="eastAsia"/>
          <w:sz w:val="18"/>
          <w:szCs w:val="18"/>
        </w:rPr>
        <w:t xml:space="preserve">proteins were </w:t>
      </w:r>
      <w:r w:rsidRPr="00F3035B">
        <w:rPr>
          <w:rFonts w:ascii="Times New Roman" w:hAnsi="Times New Roman"/>
          <w:sz w:val="18"/>
          <w:szCs w:val="18"/>
        </w:rPr>
        <w:t>listed in descending order of t</w:t>
      </w:r>
    </w:p>
    <w:sectPr w:rsidR="0000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EF"/>
    <w:rsid w:val="00001B66"/>
    <w:rsid w:val="001630EF"/>
    <w:rsid w:val="0082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BE32C-8A52-48A4-AFB4-6ED07363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C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2</Words>
  <Characters>4806</Characters>
  <Application>Microsoft Office Word</Application>
  <DocSecurity>0</DocSecurity>
  <Lines>40</Lines>
  <Paragraphs>11</Paragraphs>
  <ScaleCrop>false</ScaleCrop>
  <Company>Hindawi Publishing</Company>
  <LinksUpToDate>false</LinksUpToDate>
  <CharactersWithSpaces>5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8-03-11T07:38:00Z</dcterms:created>
  <dcterms:modified xsi:type="dcterms:W3CDTF">2018-03-11T07:38:00Z</dcterms:modified>
</cp:coreProperties>
</file>